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F389B" w14:textId="3CDE6F71" w:rsidR="00866AF9" w:rsidRDefault="00C364C5" w:rsidP="00866A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866AF9" w:rsidRPr="00FF6A54">
        <w:rPr>
          <w:rFonts w:ascii="Times New Roman" w:hAnsi="Times New Roman" w:cs="Times New Roman"/>
        </w:rPr>
        <w:t>Table</w:t>
      </w:r>
      <w:r w:rsidR="00866AF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</w:t>
      </w:r>
      <w:r w:rsidR="00866AF9">
        <w:rPr>
          <w:rFonts w:ascii="Times New Roman" w:hAnsi="Times New Roman" w:cs="Times New Roman"/>
        </w:rPr>
        <w:t>.</w:t>
      </w:r>
      <w:r w:rsidR="00866AF9" w:rsidRPr="00FF6A54">
        <w:rPr>
          <w:rFonts w:ascii="Times New Roman" w:hAnsi="Times New Roman" w:cs="Times New Roman"/>
        </w:rPr>
        <w:t xml:space="preserve"> </w:t>
      </w:r>
      <w:r w:rsidR="003E34B3">
        <w:rPr>
          <w:rFonts w:ascii="Times New Roman" w:hAnsi="Times New Roman" w:cs="Times New Roman"/>
        </w:rPr>
        <w:t>Baseline c</w:t>
      </w:r>
      <w:r w:rsidR="003E34B3" w:rsidRPr="005E497E">
        <w:rPr>
          <w:rFonts w:ascii="Times New Roman" w:hAnsi="Times New Roman" w:cs="Times New Roman"/>
          <w:szCs w:val="21"/>
        </w:rPr>
        <w:t>linical</w:t>
      </w:r>
      <w:r w:rsidR="003E34B3">
        <w:rPr>
          <w:rFonts w:ascii="Times New Roman" w:hAnsi="Times New Roman" w:cs="Times New Roman"/>
          <w:szCs w:val="21"/>
        </w:rPr>
        <w:t xml:space="preserve"> characteristics of patients</w:t>
      </w:r>
      <w:r w:rsidR="00DD0A49">
        <w:rPr>
          <w:rFonts w:ascii="Times New Roman" w:hAnsi="Times New Roman" w:cs="Times New Roman"/>
          <w:szCs w:val="21"/>
        </w:rPr>
        <w:t xml:space="preserve"> stratified </w:t>
      </w:r>
      <w:r w:rsidR="006E47E9">
        <w:rPr>
          <w:rFonts w:ascii="Times New Roman" w:hAnsi="Times New Roman" w:cs="Times New Roman"/>
          <w:szCs w:val="21"/>
        </w:rPr>
        <w:t>into age group</w:t>
      </w:r>
    </w:p>
    <w:tbl>
      <w:tblPr>
        <w:tblW w:w="1046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843"/>
        <w:gridCol w:w="1701"/>
        <w:gridCol w:w="709"/>
        <w:gridCol w:w="1539"/>
        <w:gridCol w:w="1559"/>
        <w:gridCol w:w="705"/>
      </w:tblGrid>
      <w:tr w:rsidR="00DA0846" w:rsidRPr="00870AD4" w14:paraId="5D344C27" w14:textId="77777777" w:rsidTr="0099718D">
        <w:trPr>
          <w:trHeight w:val="36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C0FB" w14:textId="77777777" w:rsidR="00DA0846" w:rsidRPr="00DA0846" w:rsidRDefault="00DA0846" w:rsidP="00E12D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4B1456" w14:textId="1060308D" w:rsidR="00DA0846" w:rsidRPr="00DA0846" w:rsidRDefault="00DA0846" w:rsidP="00E12DD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 65</w:t>
            </w:r>
            <w:r w:rsidR="00BC31F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A08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575DDDC8" w14:textId="77777777" w:rsidR="00DA0846" w:rsidRPr="00DA0846" w:rsidRDefault="00DA0846" w:rsidP="00E12DD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8" w:type="dxa"/>
            <w:gridSpan w:val="2"/>
            <w:tcBorders>
              <w:top w:val="single" w:sz="4" w:space="0" w:color="auto"/>
              <w:left w:val="nil"/>
            </w:tcBorders>
          </w:tcPr>
          <w:p w14:paraId="45E11518" w14:textId="198E6102" w:rsidR="00DA0846" w:rsidRPr="00DA0846" w:rsidRDefault="00D32D31" w:rsidP="00E1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≥</w:t>
            </w:r>
            <w:r w:rsidR="00DA0846" w:rsidRPr="00DA08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5</w:t>
            </w:r>
            <w:r w:rsidR="00BC31F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DA0846" w:rsidRPr="00DA08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s</w:t>
            </w:r>
            <w:r w:rsidR="004E431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CF9FB8E" w14:textId="15284B65" w:rsidR="00DA0846" w:rsidRPr="00DA0846" w:rsidRDefault="00DA0846" w:rsidP="00E1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A0846" w:rsidRPr="00870AD4" w14:paraId="0798D2A7" w14:textId="77777777" w:rsidTr="0099718D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CF9C9D" w14:textId="77777777" w:rsidR="00DA0846" w:rsidRPr="00DA0846" w:rsidRDefault="00DA0846" w:rsidP="004119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B82B26" w14:textId="76613E31" w:rsidR="00DA0846" w:rsidRPr="00DA0846" w:rsidRDefault="00DA0846" w:rsidP="004119B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w ASMI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5C0ACD" w14:textId="5C30FE85" w:rsidR="00DA0846" w:rsidRPr="00DA0846" w:rsidRDefault="00DA0846" w:rsidP="004119B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High ASMI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0789D7D" w14:textId="77777777" w:rsidR="00DA0846" w:rsidRPr="00DA0846" w:rsidRDefault="00DA0846" w:rsidP="004119B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</w:tcPr>
          <w:p w14:paraId="17557A05" w14:textId="47123499" w:rsidR="00DA0846" w:rsidRPr="00DA0846" w:rsidRDefault="00DA0846" w:rsidP="004119B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w ASMI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172493" w14:textId="6D86D623" w:rsidR="00DA0846" w:rsidRPr="00DA0846" w:rsidRDefault="00DA0846" w:rsidP="004119B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High ASMI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E30DE5" w14:textId="77777777" w:rsidR="00DA0846" w:rsidRPr="00DA0846" w:rsidRDefault="00DA0846" w:rsidP="004119B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DA0846" w:rsidRPr="00870AD4" w14:paraId="6C03267F" w14:textId="77777777" w:rsidTr="0099718D">
        <w:trPr>
          <w:trHeight w:val="360"/>
          <w:jc w:val="center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A5EA4" w14:textId="77777777" w:rsidR="00DA0846" w:rsidRPr="00DA0846" w:rsidRDefault="00DA0846" w:rsidP="00DA08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ED97B0" w14:textId="0804AFFC" w:rsidR="00DA0846" w:rsidRPr="00DA0846" w:rsidRDefault="00DA0846" w:rsidP="00DA08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(n = </w:t>
            </w:r>
            <w:r w:rsidR="00EC4A1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3</w:t>
            </w:r>
            <w:r w:rsidRPr="00DA08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11A2C" w14:textId="60803841" w:rsidR="00DA0846" w:rsidRPr="00DA0846" w:rsidRDefault="00DA0846" w:rsidP="00DA08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(n = </w:t>
            </w:r>
            <w:r w:rsidR="00EC4A1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38</w:t>
            </w:r>
            <w:r w:rsidRPr="00DA08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8CF102" w14:textId="55651EAB" w:rsidR="00DA0846" w:rsidRPr="00DA0846" w:rsidRDefault="00DA0846" w:rsidP="00DA08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</w:tcPr>
          <w:p w14:paraId="62441405" w14:textId="1DBE3D04" w:rsidR="00DA0846" w:rsidRPr="00DA0846" w:rsidRDefault="00DA0846" w:rsidP="00DA08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(n = </w:t>
            </w:r>
            <w:r w:rsidR="00EC4A1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50</w:t>
            </w:r>
            <w:r w:rsidRPr="00DA08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5DEA7" w14:textId="1AF8C691" w:rsidR="00DA0846" w:rsidRPr="00DA0846" w:rsidRDefault="00DA0846" w:rsidP="00DA08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(n = </w:t>
            </w:r>
            <w:r w:rsidR="00EC4A1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0</w:t>
            </w:r>
            <w:r w:rsidRPr="00DA08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EE8BC" w14:textId="6A6A7D5F" w:rsidR="00DA0846" w:rsidRPr="00DA0846" w:rsidRDefault="00DA0846" w:rsidP="00DA08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DA0846" w:rsidRPr="00870AD4" w14:paraId="0CE22953" w14:textId="77777777" w:rsidTr="0099718D">
        <w:trPr>
          <w:trHeight w:val="36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CACD" w14:textId="648B792B" w:rsidR="00DA0846" w:rsidRPr="00DA0846" w:rsidRDefault="00DA0846" w:rsidP="00DA0846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seline characteristi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ED45" w14:textId="55B46300" w:rsidR="00DA0846" w:rsidRPr="00DA0846" w:rsidRDefault="00DA0846" w:rsidP="00DA08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3EE4" w14:textId="14F99BDA" w:rsidR="00DA0846" w:rsidRPr="00DA0846" w:rsidRDefault="00DA0846" w:rsidP="00DA08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743B3D" w14:textId="77777777" w:rsidR="00DA0846" w:rsidRPr="00DA0846" w:rsidRDefault="00DA0846" w:rsidP="00DA08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F80B8" w14:textId="3306AEFF" w:rsidR="00DA0846" w:rsidRPr="00DA0846" w:rsidRDefault="00DA0846" w:rsidP="00DA08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8DF6" w14:textId="68C0E1B3" w:rsidR="00DA0846" w:rsidRPr="00DA0846" w:rsidRDefault="00DA0846" w:rsidP="00DA08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119B" w14:textId="12588400" w:rsidR="00DA0846" w:rsidRPr="00DA0846" w:rsidRDefault="00DA0846" w:rsidP="00DA08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DA0846" w:rsidRPr="00870AD4" w14:paraId="6C21398E" w14:textId="77777777" w:rsidTr="0099718D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099A" w14:textId="435716D5" w:rsidR="00DA0846" w:rsidRPr="00DA0846" w:rsidRDefault="00DA0846" w:rsidP="00DA084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ASMI, kg/</w:t>
            </w:r>
            <w:r w:rsidRPr="00DA0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2 (Ma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5387A" w14:textId="4A30DF1B" w:rsidR="00DA0846" w:rsidRPr="00DA0846" w:rsidRDefault="00DA0846" w:rsidP="00DA08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="00EC4A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DA0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7.</w:t>
            </w:r>
            <w:r w:rsidR="00EC4A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DA0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– 7.</w:t>
            </w:r>
            <w:r w:rsidR="00EC4A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DA0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90DD" w14:textId="2AD57C9F" w:rsidR="00DA0846" w:rsidRPr="00DA0846" w:rsidRDefault="00DA0846" w:rsidP="00DA08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A0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</w:t>
            </w:r>
            <w:r w:rsidR="00EC4A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DA0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.3 – 8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BE911" w14:textId="2356620F" w:rsidR="00DA0846" w:rsidRPr="00DA0846" w:rsidRDefault="00DA0846" w:rsidP="00DA08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08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DBAD4" w14:textId="08CE8514" w:rsidR="00DA0846" w:rsidRPr="00DA0846" w:rsidRDefault="00EC4A1D" w:rsidP="00DA0846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</w:t>
            </w:r>
            <w:r w:rsidR="00DA0846" w:rsidRPr="00DA0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</w:t>
            </w:r>
            <w:r w:rsidR="00DA0846" w:rsidRPr="00DA0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– 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DA0846" w:rsidRPr="00DA0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4162" w14:textId="5BBDAFA8" w:rsidR="00DA0846" w:rsidRPr="00DA0846" w:rsidRDefault="00EC4A1D" w:rsidP="00DA08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7.9</w:t>
            </w:r>
            <w:r w:rsidR="00DA0846"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 xml:space="preserve"> (7.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DA0846"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8.0</w:t>
            </w:r>
            <w:r w:rsidR="00DA0846"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720E" w14:textId="3067C171" w:rsidR="00DA0846" w:rsidRPr="00DA0846" w:rsidRDefault="00DA0846" w:rsidP="00DA08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DA0846" w:rsidRPr="00870AD4" w14:paraId="24D3DF64" w14:textId="77777777" w:rsidTr="0099718D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FED0" w14:textId="7AD7EB2B" w:rsidR="00DA0846" w:rsidRPr="00DA0846" w:rsidRDefault="00DA0846" w:rsidP="00DA084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ASMI, kg/</w:t>
            </w:r>
            <w:r w:rsidRPr="00DA0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2 (Fema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13FB8" w14:textId="5A99261A" w:rsidR="00DA0846" w:rsidRPr="00DA0846" w:rsidRDefault="00EC4A1D" w:rsidP="00DA08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4.4</w:t>
            </w:r>
            <w:r w:rsidR="00DA0846"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2.7</w:t>
            </w:r>
            <w:r w:rsidR="00DA0846"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6.1</w:t>
            </w:r>
            <w:r w:rsidR="00DA0846"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1444" w14:textId="7794277E" w:rsidR="00DA0846" w:rsidRPr="00DA0846" w:rsidRDefault="00DA0846" w:rsidP="00DA08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6.</w:t>
            </w:r>
            <w:r w:rsidR="00EC4A1D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 xml:space="preserve"> (6.</w:t>
            </w:r>
            <w:r w:rsidR="00EC4A1D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 xml:space="preserve"> – 6.</w:t>
            </w:r>
            <w:r w:rsidR="00EC4A1D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BCF4" w14:textId="217D3ED0" w:rsidR="00DA0846" w:rsidRPr="00DA0846" w:rsidRDefault="00DA0846" w:rsidP="00DA0846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</w:pPr>
            <w:r w:rsidRPr="00DA08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EC4A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2A67D" w14:textId="137D9092" w:rsidR="00DA0846" w:rsidRPr="00DA0846" w:rsidRDefault="00DA0846" w:rsidP="00DA0846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4.</w:t>
            </w:r>
            <w:r w:rsidR="00EC4A1D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 xml:space="preserve"> (4.</w:t>
            </w:r>
            <w:r w:rsidR="00EC4A1D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="00EC4A1D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4.7</w:t>
            </w: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44CD" w14:textId="639EB0FE" w:rsidR="00DA0846" w:rsidRPr="00DA0846" w:rsidRDefault="00EC4A1D" w:rsidP="00DA08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5.8</w:t>
            </w:r>
            <w:r w:rsidR="00DA0846" w:rsidRPr="00DA0846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5.7</w:t>
            </w:r>
            <w:r w:rsidR="00DA0846" w:rsidRPr="00DA0846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5.8</w:t>
            </w:r>
            <w:r w:rsidR="00DA0846" w:rsidRPr="00DA0846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B03D" w14:textId="1B0715B8" w:rsidR="00DA0846" w:rsidRPr="00DA0846" w:rsidRDefault="00DA0846" w:rsidP="00DA08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A08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9718D" w:rsidRPr="00870AD4" w14:paraId="282CEDAA" w14:textId="77777777" w:rsidTr="0099718D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C0E3" w14:textId="128AD6D1" w:rsidR="0099718D" w:rsidRPr="00DA0846" w:rsidRDefault="0099718D" w:rsidP="009971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DC232" w14:textId="30CD5CDB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.1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CA36" w14:textId="508FA025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5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± 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A72FE" w14:textId="3AB1983B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A08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7AE0A" w14:textId="2EEB62BC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6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.4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± 6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4F7D" w14:textId="4CD06755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3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± 5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5AA24" w14:textId="6373EC60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8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9718D" w:rsidRPr="00870AD4" w14:paraId="6AD55810" w14:textId="77777777" w:rsidTr="0099718D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4A47" w14:textId="2F9C6CDD" w:rsidR="0099718D" w:rsidRPr="00DA0846" w:rsidRDefault="0099718D" w:rsidP="009971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al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767D" w14:textId="5AD4E989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2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8.6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5414" w14:textId="6F1A49DB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55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8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.8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D617A" w14:textId="4A162882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B7162" w14:textId="216D0E8B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64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0.9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65B8" w14:textId="440BE00F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11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4.8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00C51" w14:textId="3CECA133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01</w:t>
            </w:r>
          </w:p>
        </w:tc>
      </w:tr>
      <w:tr w:rsidR="0099718D" w:rsidRPr="00870AD4" w14:paraId="56886BBC" w14:textId="77777777" w:rsidTr="0099718D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5972" w14:textId="72EEFA92" w:rsidR="0099718D" w:rsidRPr="00DA0846" w:rsidRDefault="0099718D" w:rsidP="009971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BMI, kg/m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392A" w14:textId="09313CD5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9.9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± 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D66D" w14:textId="7FC01EA6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.1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D9F4" w14:textId="71F00589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A08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07BC5" w14:textId="13073616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2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± 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E917" w14:textId="57C60123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5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±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3307" w14:textId="6FD53FC3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8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9718D" w:rsidRPr="00870AD4" w14:paraId="43387F81" w14:textId="77777777" w:rsidTr="0099718D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DD1E" w14:textId="4C56739B" w:rsidR="0099718D" w:rsidRPr="00DA0846" w:rsidRDefault="0099718D" w:rsidP="009971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Hypertensio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4AF3A" w14:textId="7DCBF531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4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0.2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0A0E" w14:textId="3A4AFCA9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91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6.5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2EF2" w14:textId="25E9CAD3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49419" w14:textId="76932886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24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7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.0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8797" w14:textId="52C86FDA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52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9.1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98822" w14:textId="7F252957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003</w:t>
            </w:r>
          </w:p>
        </w:tc>
      </w:tr>
      <w:tr w:rsidR="0099718D" w:rsidRPr="00870AD4" w14:paraId="410560DA" w14:textId="77777777" w:rsidTr="0099718D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5B24" w14:textId="13BA16B8" w:rsidR="0099718D" w:rsidRPr="00DA0846" w:rsidRDefault="0099718D" w:rsidP="009971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Dyslipidemia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567C4" w14:textId="625992A7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6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6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.1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B56D" w14:textId="6399798B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13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3.1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B3506" w14:textId="63CDC38A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A08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9DBC7" w14:textId="5506A36A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75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6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EDBE" w14:textId="2318A180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28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7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.6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4267D" w14:textId="1FFF69B6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8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9718D" w:rsidRPr="00870AD4" w14:paraId="13CF7626" w14:textId="77777777" w:rsidTr="0099718D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6410" w14:textId="11F5ED39" w:rsidR="0099718D" w:rsidRPr="00DA0846" w:rsidRDefault="0099718D" w:rsidP="009971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Diabete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87D9F" w14:textId="035BC5EB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7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7.0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255D" w14:textId="68ACF5E6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8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9.0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D4ABE" w14:textId="51AADF2F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.7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8FF8" w14:textId="70873D51" w:rsidR="0099718D" w:rsidRPr="00DA0846" w:rsidRDefault="00D448D5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91</w:t>
            </w:r>
            <w:r w:rsidR="0099718D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4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.4</w:t>
            </w:r>
            <w:r w:rsidR="0099718D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2A25" w14:textId="61FE9441" w:rsidR="0099718D" w:rsidRPr="00DA0846" w:rsidRDefault="00D448D5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08</w:t>
            </w:r>
            <w:r w:rsidR="0099718D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4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.0</w:t>
            </w:r>
            <w:r w:rsidR="0099718D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C741E" w14:textId="6D982FB4" w:rsidR="0099718D" w:rsidRPr="00DA0846" w:rsidRDefault="00D448D5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86</w:t>
            </w:r>
          </w:p>
        </w:tc>
      </w:tr>
      <w:tr w:rsidR="0099718D" w:rsidRPr="00870AD4" w14:paraId="559090F3" w14:textId="77777777" w:rsidTr="0099718D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3BB7" w14:textId="1D1C0082" w:rsidR="0099718D" w:rsidRPr="00DA0846" w:rsidRDefault="0099718D" w:rsidP="009971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urrent smoking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39FE3" w14:textId="54D60439" w:rsidR="0099718D" w:rsidRPr="00DA0846" w:rsidRDefault="005B1254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2</w:t>
            </w:r>
            <w:r w:rsidR="0099718D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3.8</w:t>
            </w:r>
            <w:r w:rsidR="0099718D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C172" w14:textId="6AEBDE23" w:rsidR="0099718D" w:rsidRPr="00DA0846" w:rsidRDefault="005B1254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67</w:t>
            </w:r>
            <w:r w:rsidR="0099718D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6.3</w:t>
            </w:r>
            <w:r w:rsidR="0099718D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4CF2" w14:textId="560E61C7" w:rsidR="0099718D" w:rsidRPr="00DA0846" w:rsidRDefault="005B1254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9E174" w14:textId="52837632" w:rsidR="0099718D" w:rsidRPr="00DA0846" w:rsidRDefault="00D448D5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3</w:t>
            </w:r>
            <w:r w:rsidR="0099718D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6.3</w:t>
            </w:r>
            <w:r w:rsidR="0099718D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2787" w14:textId="09C74F0A" w:rsidR="0099718D" w:rsidRPr="00DA0846" w:rsidRDefault="00D448D5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37</w:t>
            </w:r>
            <w:r w:rsidR="0099718D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4.4</w:t>
            </w:r>
            <w:r w:rsidR="0099718D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04AC0" w14:textId="736242A0" w:rsidR="0099718D" w:rsidRPr="00DA0846" w:rsidRDefault="00D448D5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36</w:t>
            </w:r>
          </w:p>
        </w:tc>
      </w:tr>
      <w:tr w:rsidR="0099718D" w:rsidRPr="00870AD4" w14:paraId="0426B0F3" w14:textId="77777777" w:rsidTr="0099718D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9504" w14:textId="5175EEC2" w:rsidR="0099718D" w:rsidRPr="00DA0846" w:rsidRDefault="0099718D" w:rsidP="009971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CKD</w:t>
            </w:r>
            <w:r w:rsidRPr="00DA0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29305" w14:textId="0CAB5EAA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B1254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5B1254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21.9</w:t>
            </w: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F51D" w14:textId="57F35326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B1254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02</w:t>
            </w: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5B1254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13.8</w:t>
            </w: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CAF6C" w14:textId="250825C4" w:rsidR="0099718D" w:rsidRPr="00DA0846" w:rsidRDefault="005B1254" w:rsidP="0099718D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.0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EF702" w14:textId="49542C31" w:rsidR="0099718D" w:rsidRPr="00DA0846" w:rsidRDefault="0099718D" w:rsidP="0099718D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</w:pP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D448D5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79</w:t>
            </w: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 xml:space="preserve"> (3</w:t>
            </w:r>
            <w:r w:rsidR="00D448D5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9.8</w:t>
            </w: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529F" w14:textId="468E1BED" w:rsidR="0099718D" w:rsidRPr="00DA0846" w:rsidRDefault="00D448D5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299</w:t>
            </w:r>
            <w:r w:rsidR="0099718D"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31.5</w:t>
            </w:r>
            <w:r w:rsidR="0099718D"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E108" w14:textId="1DB54657" w:rsidR="0099718D" w:rsidRPr="00DA0846" w:rsidRDefault="00D448D5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002</w:t>
            </w:r>
          </w:p>
        </w:tc>
      </w:tr>
      <w:tr w:rsidR="0099718D" w:rsidRPr="00870AD4" w14:paraId="28CC777F" w14:textId="77777777" w:rsidTr="0099718D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DC311" w14:textId="02C44BDF" w:rsidR="0099718D" w:rsidRPr="00DA0846" w:rsidRDefault="0099718D" w:rsidP="0099718D">
            <w:pPr>
              <w:widowControl/>
              <w:jc w:val="left"/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amily history of CAD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12869" w14:textId="5779949A" w:rsidR="0099718D" w:rsidRPr="00DA0846" w:rsidRDefault="00E874F6" w:rsidP="0099718D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0</w:t>
            </w:r>
            <w:r w:rsidR="0099718D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.4</w:t>
            </w:r>
            <w:r w:rsidR="0099718D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817B2" w14:textId="37F23630" w:rsidR="0099718D" w:rsidRPr="00DA0846" w:rsidRDefault="00E874F6" w:rsidP="0099718D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65</w:t>
            </w:r>
            <w:r w:rsidR="0099718D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6.2</w:t>
            </w:r>
            <w:r w:rsidR="0099718D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C9A4" w14:textId="5CE997D4" w:rsidR="0099718D" w:rsidRPr="00DA0846" w:rsidRDefault="00E874F6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937B4" w14:textId="13BCEA15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  <w:r w:rsidR="00D448D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 (23.</w:t>
            </w:r>
            <w:r w:rsidR="00D448D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1A915" w14:textId="00E9491D" w:rsidR="0099718D" w:rsidRPr="00DA0846" w:rsidRDefault="00D448D5" w:rsidP="0099718D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31</w:t>
            </w:r>
            <w:r w:rsidR="0099718D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.5</w:t>
            </w:r>
            <w:r w:rsidR="0099718D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064EB" w14:textId="6E42A36C" w:rsidR="0099718D" w:rsidRPr="00DA0846" w:rsidRDefault="00D448D5" w:rsidP="009971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</w:t>
            </w:r>
          </w:p>
        </w:tc>
      </w:tr>
      <w:tr w:rsidR="0099718D" w:rsidRPr="00870AD4" w14:paraId="722C7204" w14:textId="77777777" w:rsidTr="0099718D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819A" w14:textId="11AC4E65" w:rsidR="0099718D" w:rsidRPr="00DA0846" w:rsidRDefault="0099718D" w:rsidP="0099718D">
            <w:pPr>
              <w:widowControl/>
              <w:jc w:val="left"/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ACS</w:t>
            </w:r>
            <w:r w:rsidRPr="00DA0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4BEA5" w14:textId="656CE21A" w:rsidR="0099718D" w:rsidRPr="00DA0846" w:rsidRDefault="00E874F6" w:rsidP="0099718D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8</w:t>
            </w:r>
            <w:r w:rsidR="0099718D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8.4</w:t>
            </w:r>
            <w:r w:rsidR="0099718D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2A7A5" w14:textId="180997E0" w:rsidR="0099718D" w:rsidRPr="00DA0846" w:rsidRDefault="00E874F6" w:rsidP="0099718D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  <w:r w:rsidR="0099718D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6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3.3</w:t>
            </w:r>
            <w:r w:rsidR="0099718D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33FE" w14:textId="69AB9A6E" w:rsidR="0099718D" w:rsidRPr="00DA0846" w:rsidRDefault="004E4312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.3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524EE" w14:textId="22A728D0" w:rsidR="0099718D" w:rsidRPr="00DA0846" w:rsidRDefault="0099718D" w:rsidP="00997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  <w:r w:rsidR="00D448D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8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2</w:t>
            </w:r>
            <w:r w:rsidR="00D448D5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.2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62768" w14:textId="7629242F" w:rsidR="0099718D" w:rsidRPr="00DA0846" w:rsidRDefault="00D448D5" w:rsidP="0099718D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47</w:t>
            </w:r>
            <w:r w:rsidR="0099718D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.0</w:t>
            </w:r>
            <w:r w:rsidR="0099718D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278AE" w14:textId="437E949B" w:rsidR="0099718D" w:rsidRPr="00DA0846" w:rsidRDefault="00D448D5" w:rsidP="009971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3</w:t>
            </w:r>
          </w:p>
        </w:tc>
      </w:tr>
      <w:tr w:rsidR="00D448D5" w:rsidRPr="00870AD4" w14:paraId="16D9D4AA" w14:textId="77777777" w:rsidTr="0099718D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4C8BE" w14:textId="431417FD" w:rsidR="00D448D5" w:rsidRPr="00DA0846" w:rsidRDefault="00D448D5" w:rsidP="00D448D5">
            <w:pPr>
              <w:widowControl/>
              <w:jc w:val="left"/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VEF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1216" w14:textId="0A66EBDA" w:rsidR="00D448D5" w:rsidRPr="00DA0846" w:rsidRDefault="004E4312" w:rsidP="00D448D5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2</w:t>
            </w:r>
            <w:r w:rsidR="00D448D5" w:rsidRPr="00DA0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D9DD" w14:textId="5089B44F" w:rsidR="00D448D5" w:rsidRPr="00DA0846" w:rsidRDefault="004E4312" w:rsidP="00D448D5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8</w:t>
            </w:r>
            <w:r w:rsidR="00D448D5" w:rsidRPr="00DA0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929A6" w14:textId="40413A7F" w:rsidR="00D448D5" w:rsidRPr="00DA0846" w:rsidRDefault="004E4312" w:rsidP="00D448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841A0" w14:textId="72113B4A" w:rsidR="00D448D5" w:rsidRPr="00DA0846" w:rsidRDefault="00D448D5" w:rsidP="00D448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A0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DA0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2E77F" w14:textId="4F2EFB55" w:rsidR="00D448D5" w:rsidRPr="00DA0846" w:rsidRDefault="00D448D5" w:rsidP="00D448D5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A08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1.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E8C5" w14:textId="60EFAE41" w:rsidR="00D448D5" w:rsidRPr="00DA0846" w:rsidRDefault="00D448D5" w:rsidP="00D448D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08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D448D5" w:rsidRPr="00870AD4" w14:paraId="15D59AA4" w14:textId="77777777" w:rsidTr="0099718D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9D47604" w14:textId="6A526D45" w:rsidR="00D448D5" w:rsidRPr="00DA0846" w:rsidRDefault="00D448D5" w:rsidP="00D448D5">
            <w:pPr>
              <w:widowControl/>
              <w:jc w:val="left"/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ultivessel disease, 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6C02490" w14:textId="4DC96C0E" w:rsidR="00D448D5" w:rsidRPr="00DA0846" w:rsidRDefault="004E4312" w:rsidP="00D448D5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2</w:t>
            </w:r>
            <w:r w:rsidR="00D448D5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7.5</w:t>
            </w:r>
            <w:r w:rsidR="00D448D5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4476921" w14:textId="6490FD19" w:rsidR="00D448D5" w:rsidRPr="00DA0846" w:rsidRDefault="004E4312" w:rsidP="00D448D5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68</w:t>
            </w:r>
            <w:r w:rsidR="00D448D5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0.6</w:t>
            </w:r>
            <w:r w:rsidR="00D448D5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23CEA17" w14:textId="76AB3316" w:rsidR="00D448D5" w:rsidRPr="00DA0846" w:rsidRDefault="004E4312" w:rsidP="00D448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E8352C9" w14:textId="30784EB2" w:rsidR="00D448D5" w:rsidRPr="00DA0846" w:rsidRDefault="00D448D5" w:rsidP="00D448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95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6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.2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298CF09" w14:textId="01A40F1E" w:rsidR="00D448D5" w:rsidRPr="00DA0846" w:rsidRDefault="00D448D5" w:rsidP="00D448D5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71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0.9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B4B6103" w14:textId="28D0E92C" w:rsidR="00D448D5" w:rsidRPr="00DA0846" w:rsidRDefault="00D448D5" w:rsidP="00D448D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</w:t>
            </w:r>
          </w:p>
        </w:tc>
      </w:tr>
      <w:tr w:rsidR="00D448D5" w:rsidRPr="00870AD4" w14:paraId="08F2AE8B" w14:textId="77777777" w:rsidTr="0099718D">
        <w:trPr>
          <w:trHeight w:val="36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00DD" w14:textId="46511461" w:rsidR="00D448D5" w:rsidRPr="00DA0846" w:rsidRDefault="00D448D5" w:rsidP="00D448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c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10D07" w14:textId="06E1A85F" w:rsidR="00D448D5" w:rsidRPr="00DA0846" w:rsidRDefault="00D448D5" w:rsidP="00D448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B137" w14:textId="34DF4B95" w:rsidR="00D448D5" w:rsidRPr="00DA0846" w:rsidRDefault="00D448D5" w:rsidP="00D448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9C0B58" w14:textId="5DE1856E" w:rsidR="00D448D5" w:rsidRPr="00DA0846" w:rsidRDefault="00D448D5" w:rsidP="00D448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B81AB" w14:textId="75ED3876" w:rsidR="00D448D5" w:rsidRPr="00DA0846" w:rsidRDefault="00D448D5" w:rsidP="00D448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657F" w14:textId="5F0B9EE4" w:rsidR="00D448D5" w:rsidRPr="00DA0846" w:rsidRDefault="00D448D5" w:rsidP="00D448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1588" w14:textId="32452C14" w:rsidR="00D448D5" w:rsidRPr="00DA0846" w:rsidRDefault="00D448D5" w:rsidP="00D448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D448D5" w:rsidRPr="00870AD4" w14:paraId="2B698E1C" w14:textId="77777777" w:rsidTr="0099718D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BD72" w14:textId="247FF4D4" w:rsidR="00D448D5" w:rsidRPr="00DA0846" w:rsidRDefault="00D448D5" w:rsidP="00D448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spiri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6AC08" w14:textId="05C30403" w:rsidR="00D448D5" w:rsidRPr="00DA0846" w:rsidRDefault="00875A78" w:rsidP="00D448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4</w:t>
            </w:r>
            <w:r w:rsidR="00D448D5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7.8</w:t>
            </w:r>
            <w:r w:rsidR="00D448D5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A524" w14:textId="7997B86E" w:rsidR="00D448D5" w:rsidRPr="00DA0846" w:rsidRDefault="00875A78" w:rsidP="00D448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86</w:t>
            </w:r>
            <w:r w:rsidR="00D448D5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9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.1</w:t>
            </w:r>
            <w:r w:rsidR="00D448D5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4FF2" w14:textId="49720D87" w:rsidR="00D448D5" w:rsidRPr="00DA0846" w:rsidRDefault="00875A78" w:rsidP="00D448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8892" w14:textId="660A930A" w:rsidR="00D448D5" w:rsidRPr="00DA0846" w:rsidRDefault="00D448D5" w:rsidP="00D448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</w:t>
            </w:r>
            <w:r w:rsidR="0073306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6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92.</w:t>
            </w:r>
            <w:r w:rsidR="0073306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4831" w14:textId="6B61F6F7" w:rsidR="00D448D5" w:rsidRPr="00DA0846" w:rsidRDefault="0073306C" w:rsidP="00D448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92</w:t>
            </w:r>
            <w:r w:rsidR="00D448D5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9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.3</w:t>
            </w:r>
            <w:r w:rsidR="00D448D5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244E2" w14:textId="7B4BD8A9" w:rsidR="00D448D5" w:rsidRPr="00DA0846" w:rsidRDefault="0073306C" w:rsidP="00D448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21</w:t>
            </w:r>
          </w:p>
        </w:tc>
      </w:tr>
      <w:tr w:rsidR="00D448D5" w:rsidRPr="00870AD4" w14:paraId="39F84012" w14:textId="77777777" w:rsidTr="0099718D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56F9" w14:textId="69504C38" w:rsidR="00D448D5" w:rsidRPr="00DA0846" w:rsidRDefault="00D448D5" w:rsidP="00D448D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β-blocker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B7902" w14:textId="12D995E2" w:rsidR="00D448D5" w:rsidRPr="00DA0846" w:rsidRDefault="00875A78" w:rsidP="00D448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5</w:t>
            </w:r>
            <w:r w:rsidR="00D448D5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8.0</w:t>
            </w:r>
            <w:r w:rsidR="00D448D5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0097" w14:textId="2F2A795D" w:rsidR="00D448D5" w:rsidRPr="00DA0846" w:rsidRDefault="00875A78" w:rsidP="00D448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45</w:t>
            </w:r>
            <w:r w:rsidR="00D448D5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4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.6</w:t>
            </w:r>
            <w:r w:rsidR="00D448D5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C4E1" w14:textId="4A5596B7" w:rsidR="00D448D5" w:rsidRPr="00DA0846" w:rsidRDefault="00875A78" w:rsidP="00D448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.9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37797" w14:textId="5BC5BF45" w:rsidR="00D448D5" w:rsidRPr="00DA0846" w:rsidRDefault="0073306C" w:rsidP="00D448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76</w:t>
            </w:r>
            <w:r w:rsidR="00D448D5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9.6</w:t>
            </w:r>
            <w:r w:rsidR="00D448D5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89E8" w14:textId="7E80ADE5" w:rsidR="00D448D5" w:rsidRPr="00DA0846" w:rsidRDefault="0073306C" w:rsidP="00D448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06</w:t>
            </w:r>
            <w:r w:rsidR="00D448D5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4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.2</w:t>
            </w:r>
            <w:r w:rsidR="00D448D5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E1E2B" w14:textId="6A7223E5" w:rsidR="00D448D5" w:rsidRPr="00DA0846" w:rsidRDefault="0073306C" w:rsidP="00D448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21</w:t>
            </w:r>
          </w:p>
        </w:tc>
      </w:tr>
      <w:tr w:rsidR="00D448D5" w:rsidRPr="00870AD4" w14:paraId="57A67A49" w14:textId="77777777" w:rsidTr="0099718D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D453" w14:textId="38163180" w:rsidR="00D448D5" w:rsidRPr="00DA0846" w:rsidRDefault="00D448D5" w:rsidP="00D448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CB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42934" w14:textId="163F4415" w:rsidR="00D448D5" w:rsidRPr="00DA0846" w:rsidRDefault="00D448D5" w:rsidP="00D448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  <w:r w:rsidR="00875A7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875A7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7.0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7A72" w14:textId="14C76C4C" w:rsidR="00D448D5" w:rsidRPr="00DA0846" w:rsidRDefault="00D448D5" w:rsidP="00D448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  <w:r w:rsidR="00875A7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8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875A7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1.5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FA0FD" w14:textId="50EDB057" w:rsidR="00D448D5" w:rsidRPr="00DA0846" w:rsidRDefault="00875A78" w:rsidP="00D448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.3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921B" w14:textId="1F5C9EFD" w:rsidR="00D448D5" w:rsidRPr="00DA0846" w:rsidRDefault="0073306C" w:rsidP="00D448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82</w:t>
            </w:r>
            <w:r w:rsidR="00D448D5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4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</w:t>
            </w:r>
            <w:r w:rsidR="00D448D5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36FD" w14:textId="2503DB2D" w:rsidR="00D448D5" w:rsidRPr="00DA0846" w:rsidRDefault="0073306C" w:rsidP="00D448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38</w:t>
            </w:r>
            <w:r w:rsidR="00D448D5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4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.6</w:t>
            </w:r>
            <w:r w:rsidR="00D448D5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05E18" w14:textId="2F6B3F77" w:rsidR="00D448D5" w:rsidRPr="00DA0846" w:rsidRDefault="0073306C" w:rsidP="00D448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05</w:t>
            </w:r>
          </w:p>
        </w:tc>
      </w:tr>
      <w:tr w:rsidR="00D448D5" w:rsidRPr="00870AD4" w14:paraId="160C8FAB" w14:textId="77777777" w:rsidTr="0099718D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2BDF" w14:textId="3347221C" w:rsidR="00D448D5" w:rsidRPr="00DA0846" w:rsidRDefault="00D448D5" w:rsidP="00D448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CE</w:t>
            </w:r>
            <w:r w:rsidR="00BA4C4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I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/ARB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D7CA" w14:textId="3BCA35A8" w:rsidR="00D448D5" w:rsidRPr="00DA0846" w:rsidRDefault="00D448D5" w:rsidP="00D448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  <w:r w:rsidR="00875A7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875A7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5.6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28B0" w14:textId="77C2F3CE" w:rsidR="00D448D5" w:rsidRPr="00DA0846" w:rsidRDefault="00875A78" w:rsidP="00D448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17</w:t>
            </w:r>
            <w:r w:rsidR="00D448D5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43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.7</w:t>
            </w:r>
            <w:r w:rsidR="00D448D5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F9D9C" w14:textId="649C6AC3" w:rsidR="00D448D5" w:rsidRPr="00DA0846" w:rsidRDefault="00875A78" w:rsidP="00D448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564E" w14:textId="234FF0D4" w:rsidR="00D448D5" w:rsidRPr="00DA0846" w:rsidRDefault="00D448D5" w:rsidP="00D448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  <w:r w:rsidR="0073306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3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4</w:t>
            </w:r>
            <w:r w:rsidR="0073306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.7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CCA4" w14:textId="6CCED897" w:rsidR="00D448D5" w:rsidRPr="00DA0846" w:rsidRDefault="0073306C" w:rsidP="00D448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92</w:t>
            </w:r>
            <w:r w:rsidR="00D448D5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2.3</w:t>
            </w:r>
            <w:r w:rsidR="00D448D5"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E9E3" w14:textId="35D184D9" w:rsidR="00D448D5" w:rsidRPr="00DA0846" w:rsidRDefault="0073306C" w:rsidP="00D448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02</w:t>
            </w:r>
          </w:p>
        </w:tc>
      </w:tr>
      <w:tr w:rsidR="0073306C" w:rsidRPr="00870AD4" w14:paraId="3E1EA24E" w14:textId="77777777" w:rsidTr="0099718D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63AA" w14:textId="1D758452" w:rsidR="0073306C" w:rsidRPr="00DA0846" w:rsidRDefault="0073306C" w:rsidP="0073306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tati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C7B13" w14:textId="6D2AD7B4" w:rsidR="0073306C" w:rsidRPr="00DA0846" w:rsidRDefault="0073306C" w:rsidP="007330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7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7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.1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6DBC" w14:textId="40A42F8D" w:rsidR="0073306C" w:rsidRPr="00DA0846" w:rsidRDefault="0073306C" w:rsidP="007330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26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5.1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F84E2" w14:textId="2038CEA2" w:rsidR="0073306C" w:rsidRPr="00DA0846" w:rsidRDefault="0073306C" w:rsidP="007330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9EAB" w14:textId="6CB89565" w:rsidR="0073306C" w:rsidRPr="00DA0846" w:rsidRDefault="0073306C" w:rsidP="007330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1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7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.9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7314" w14:textId="4357348A" w:rsidR="0073306C" w:rsidRPr="00DA0846" w:rsidRDefault="0073306C" w:rsidP="007330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78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8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.4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4780F" w14:textId="0C49D42D" w:rsidR="0073306C" w:rsidRPr="00DA0846" w:rsidRDefault="0073306C" w:rsidP="007330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8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3306C" w:rsidRPr="00870AD4" w14:paraId="75152C65" w14:textId="77777777" w:rsidTr="0099718D">
        <w:trPr>
          <w:trHeight w:val="36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4F6C" w14:textId="2DF78B65" w:rsidR="0073306C" w:rsidRPr="00DA0846" w:rsidRDefault="0073306C" w:rsidP="0073306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seline dat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4A7D7" w14:textId="7B255210" w:rsidR="0073306C" w:rsidRPr="00DA0846" w:rsidRDefault="0073306C" w:rsidP="007330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D97F" w14:textId="317AA534" w:rsidR="0073306C" w:rsidRPr="00DA0846" w:rsidRDefault="0073306C" w:rsidP="007330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826FE8" w14:textId="4E274FFD" w:rsidR="0073306C" w:rsidRPr="00DA0846" w:rsidRDefault="0073306C" w:rsidP="007330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3BB44C" w14:textId="2309D022" w:rsidR="0073306C" w:rsidRPr="00DA0846" w:rsidRDefault="0073306C" w:rsidP="007330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9050" w14:textId="793603C6" w:rsidR="0073306C" w:rsidRPr="00DA0846" w:rsidRDefault="0073306C" w:rsidP="007330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B75DB" w14:textId="1B677FA1" w:rsidR="0073306C" w:rsidRPr="00DA0846" w:rsidRDefault="0073306C" w:rsidP="007330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3306C" w:rsidRPr="00870AD4" w14:paraId="2D7140E2" w14:textId="77777777" w:rsidTr="0099718D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16BA" w14:textId="4AC07956" w:rsidR="0073306C" w:rsidRPr="00DA0846" w:rsidRDefault="0073306C" w:rsidP="0073306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HbA1c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5B71D" w14:textId="57B14263" w:rsidR="0073306C" w:rsidRPr="00DA0846" w:rsidRDefault="0073306C" w:rsidP="007330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.8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– 6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8956" w14:textId="5C1F55EA" w:rsidR="0073306C" w:rsidRPr="00DA0846" w:rsidRDefault="0073306C" w:rsidP="007330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6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– 6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D0507" w14:textId="02D5059D" w:rsidR="0073306C" w:rsidRPr="00DA0846" w:rsidRDefault="0073306C" w:rsidP="007330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BD618" w14:textId="2C83310E" w:rsidR="0073306C" w:rsidRPr="00DA0846" w:rsidRDefault="0073306C" w:rsidP="007330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.2 (6.1 – 6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6BC0" w14:textId="00F0045B" w:rsidR="0073306C" w:rsidRPr="00DA0846" w:rsidRDefault="0073306C" w:rsidP="007330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.3 (6,2 – 6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D197" w14:textId="6CA17EBF" w:rsidR="0073306C" w:rsidRPr="00DA0846" w:rsidRDefault="0073306C" w:rsidP="007330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02</w:t>
            </w:r>
          </w:p>
        </w:tc>
      </w:tr>
      <w:tr w:rsidR="00285F09" w:rsidRPr="00870AD4" w14:paraId="415E0477" w14:textId="77777777" w:rsidTr="0099718D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EC53" w14:textId="42006814" w:rsidR="00285F09" w:rsidRPr="00DA0846" w:rsidRDefault="00285F09" w:rsidP="00285F0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G, m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11E44" w14:textId="20D43CA1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11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00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- 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091E" w14:textId="7F945BF4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40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54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- 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4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509AB" w14:textId="74757875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7089A" w14:textId="5B72E148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9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- 1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ABD2" w14:textId="33703E98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9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2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- 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5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C282D" w14:textId="0085D0A5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8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85F09" w:rsidRPr="00870AD4" w14:paraId="3FD44149" w14:textId="77777777" w:rsidTr="0099718D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12F6" w14:textId="18875F88" w:rsidR="00285F09" w:rsidRPr="00DA0846" w:rsidRDefault="00285F09" w:rsidP="00285F0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HDL-C, m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3704" w14:textId="05E8AB39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8 (4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1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7184" w14:textId="686DB570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4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- 4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6958" w14:textId="21F01A3F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A08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AD330" w14:textId="1CA0B333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8 (47 - 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9F5B" w14:textId="66C2E53A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4 (4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- 4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B3E0" w14:textId="4292709F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8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85F09" w:rsidRPr="00870AD4" w14:paraId="0C2DD709" w14:textId="77777777" w:rsidTr="0099718D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6E1A" w14:textId="146201BE" w:rsidR="00285F09" w:rsidRPr="00DA0846" w:rsidRDefault="00285F09" w:rsidP="00285F0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DL-C, m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1BA74" w14:textId="0DFCE705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6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- 9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DA44" w14:textId="2C7435E1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06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03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0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5F692" w14:textId="1DC5F19D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14C03" w14:textId="02536D8E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9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01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52A5" w14:textId="0CE865C8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7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5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9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06E22" w14:textId="312689A9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63</w:t>
            </w:r>
          </w:p>
        </w:tc>
      </w:tr>
      <w:tr w:rsidR="00285F09" w:rsidRPr="00870AD4" w14:paraId="2FC2938A" w14:textId="77777777" w:rsidTr="0099718D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2F16" w14:textId="72CBE083" w:rsidR="00285F09" w:rsidRPr="00DA0846" w:rsidRDefault="00285F09" w:rsidP="00285F0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BNP, </w:t>
            </w:r>
            <w:proofErr w:type="spellStart"/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E4F62" w14:textId="3FC43077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83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9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- 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7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4E20" w14:textId="1D20885E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4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9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0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65E70" w14:textId="51AC56BB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A08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6CB51" w14:textId="23B4A5B9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 (2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- 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6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EE33" w14:textId="50F96DDE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2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12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- 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5A909" w14:textId="73606F19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8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85F09" w:rsidRPr="00870AD4" w14:paraId="1F5D4C72" w14:textId="77777777" w:rsidTr="0099718D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E3BB" w14:textId="0295BFFD" w:rsidR="00285F09" w:rsidRPr="00DA0846" w:rsidRDefault="00285F09" w:rsidP="00285F0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Alb, g/dL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076B87" w14:textId="4646F3C2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3.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 xml:space="preserve"> (3.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4.4</w:t>
            </w: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F7C8" w14:textId="589E28BB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4.0</w:t>
            </w: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 xml:space="preserve"> (3.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4.1</w:t>
            </w: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670B4A9" w14:textId="4DA2C1B9" w:rsidR="00285F09" w:rsidRPr="00DA0846" w:rsidRDefault="00285F09" w:rsidP="00285F09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.7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</w:tcPr>
          <w:p w14:paraId="0ED6AAAF" w14:textId="66AF21D3" w:rsidR="00285F09" w:rsidRPr="00DA0846" w:rsidRDefault="00285F09" w:rsidP="00285F09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</w:pP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3.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 xml:space="preserve"> (3.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 xml:space="preserve"> – 3.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700D" w14:textId="275A0845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3.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 xml:space="preserve"> (3.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 xml:space="preserve"> – 3.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DA0846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1B1764" w14:textId="1E51232F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01</w:t>
            </w:r>
          </w:p>
        </w:tc>
      </w:tr>
      <w:tr w:rsidR="00285F09" w:rsidRPr="00870AD4" w14:paraId="7382CDB0" w14:textId="77777777" w:rsidTr="0099718D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A614B" w14:textId="29F2FBEF" w:rsidR="00285F09" w:rsidRPr="00DA0846" w:rsidRDefault="00285F09" w:rsidP="00285F0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GFR, mL/min/1.73m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8356B6" w14:textId="730CD49C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4 (62 - 6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23D23" w14:textId="10EEB6D6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4 (62 - 6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33C27" w14:textId="7EF482A6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6280E4" w14:textId="10DF8AB1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9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- 6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04A51" w14:textId="2F6FAA3D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7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5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8</w:t>
            </w:r>
            <w:r w:rsidRPr="00DA084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A2FAF7" w14:textId="29ACEA01" w:rsidR="00285F09" w:rsidRPr="00DA0846" w:rsidRDefault="00285F09" w:rsidP="00285F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08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29FF2EC8" w14:textId="22CAFB2A" w:rsidR="00325786" w:rsidRPr="001C3611" w:rsidRDefault="00866AF9">
      <w:pPr>
        <w:rPr>
          <w:rFonts w:ascii="Times New Roman" w:hAnsi="Times New Roman" w:cs="Times New Roman"/>
        </w:rPr>
      </w:pPr>
      <w:r w:rsidRPr="001C3611">
        <w:rPr>
          <w:rFonts w:ascii="Times New Roman" w:hAnsi="Times New Roman" w:cs="Times New Roman"/>
        </w:rPr>
        <w:t>ACE-I, angiotensin-converting enzyme inhibitors;</w:t>
      </w:r>
      <w:r w:rsidR="0078185E">
        <w:rPr>
          <w:rFonts w:ascii="Times New Roman" w:hAnsi="Times New Roman" w:cs="Times New Roman"/>
        </w:rPr>
        <w:t xml:space="preserve"> ACS, acute coronary syndrome;</w:t>
      </w:r>
      <w:r w:rsidR="008B0E8A">
        <w:rPr>
          <w:rFonts w:ascii="Times New Roman" w:hAnsi="Times New Roman" w:cs="Times New Roman" w:hint="eastAsia"/>
        </w:rPr>
        <w:t xml:space="preserve"> </w:t>
      </w:r>
      <w:r w:rsidR="008B0E8A">
        <w:rPr>
          <w:rFonts w:ascii="Times New Roman" w:hAnsi="Times New Roman" w:cs="Times New Roman"/>
        </w:rPr>
        <w:t xml:space="preserve">Alb, albumin; </w:t>
      </w:r>
      <w:r w:rsidRPr="001C3611">
        <w:rPr>
          <w:rFonts w:ascii="Times New Roman" w:hAnsi="Times New Roman" w:cs="Times New Roman"/>
        </w:rPr>
        <w:t>ARB, angiotensin receptor blockers;</w:t>
      </w:r>
      <w:r w:rsidR="008B0E8A">
        <w:rPr>
          <w:rFonts w:ascii="Times New Roman" w:hAnsi="Times New Roman" w:cs="Times New Roman"/>
        </w:rPr>
        <w:t xml:space="preserve"> ASMI, appendicular skeletal muscle in</w:t>
      </w:r>
      <w:r w:rsidR="0078185E">
        <w:rPr>
          <w:rFonts w:ascii="Times New Roman" w:hAnsi="Times New Roman" w:cs="Times New Roman"/>
        </w:rPr>
        <w:t xml:space="preserve">dex; BMI, body mass index; </w:t>
      </w:r>
      <w:r w:rsidR="001C3611" w:rsidRPr="001C3611">
        <w:rPr>
          <w:rFonts w:ascii="Times New Roman" w:hAnsi="Times New Roman" w:cs="Times New Roman"/>
        </w:rPr>
        <w:t>BNP, B-type natriuretic peptide;</w:t>
      </w:r>
      <w:r w:rsidRPr="001C3611">
        <w:rPr>
          <w:rFonts w:ascii="Times New Roman" w:hAnsi="Times New Roman" w:cs="Times New Roman"/>
        </w:rPr>
        <w:t xml:space="preserve"> </w:t>
      </w:r>
      <w:r w:rsidR="0078185E">
        <w:rPr>
          <w:rFonts w:ascii="Times New Roman" w:hAnsi="Times New Roman" w:cs="Times New Roman"/>
        </w:rPr>
        <w:t xml:space="preserve">CAD, coronary artery disease; </w:t>
      </w:r>
      <w:r w:rsidRPr="001C3611">
        <w:rPr>
          <w:rFonts w:ascii="Times New Roman" w:hAnsi="Times New Roman" w:cs="Times New Roman"/>
        </w:rPr>
        <w:t>CKD, chronic kidney disease; eGFR, estimated glomerular filtration rate; HbA1c, hemoglobin A1c; HDL-C, high-density lipoprotein cholesterol; LDL-C, low-density lipoprotein cholesterol; LVEF, left ventricular ejection fraction;</w:t>
      </w:r>
      <w:r w:rsidR="001C3611" w:rsidRPr="001C3611">
        <w:rPr>
          <w:rFonts w:ascii="Times New Roman" w:hAnsi="Times New Roman" w:cs="Times New Roman"/>
        </w:rPr>
        <w:t xml:space="preserve"> RIR, residual inflammatory risk;</w:t>
      </w:r>
      <w:r w:rsidRPr="001C3611">
        <w:rPr>
          <w:rFonts w:ascii="Times New Roman" w:hAnsi="Times New Roman" w:cs="Times New Roman"/>
        </w:rPr>
        <w:t xml:space="preserve"> TG, triglycerides</w:t>
      </w:r>
      <w:r w:rsidR="0078185E">
        <w:rPr>
          <w:rFonts w:ascii="Times New Roman" w:hAnsi="Times New Roman" w:cs="Times New Roman"/>
        </w:rPr>
        <w:t>.</w:t>
      </w:r>
    </w:p>
    <w:sectPr w:rsidR="00325786" w:rsidRPr="001C3611" w:rsidSect="00866AF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0FD19" w14:textId="77777777" w:rsidR="00CF1825" w:rsidRDefault="00CF1825" w:rsidP="006F27F2">
      <w:r>
        <w:separator/>
      </w:r>
    </w:p>
  </w:endnote>
  <w:endnote w:type="continuationSeparator" w:id="0">
    <w:p w14:paraId="6CFDCB0E" w14:textId="77777777" w:rsidR="00CF1825" w:rsidRDefault="00CF1825" w:rsidP="006F2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C0AC7D" w14:textId="77777777" w:rsidR="00CF1825" w:rsidRDefault="00CF1825" w:rsidP="006F27F2">
      <w:r>
        <w:separator/>
      </w:r>
    </w:p>
  </w:footnote>
  <w:footnote w:type="continuationSeparator" w:id="0">
    <w:p w14:paraId="14AC4712" w14:textId="77777777" w:rsidR="00CF1825" w:rsidRDefault="00CF1825" w:rsidP="006F27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AF9"/>
    <w:rsid w:val="000551E6"/>
    <w:rsid w:val="000C37AD"/>
    <w:rsid w:val="000F148C"/>
    <w:rsid w:val="001301FD"/>
    <w:rsid w:val="001C3611"/>
    <w:rsid w:val="0021291A"/>
    <w:rsid w:val="002238B7"/>
    <w:rsid w:val="0026689C"/>
    <w:rsid w:val="0027162F"/>
    <w:rsid w:val="00285F09"/>
    <w:rsid w:val="0031595F"/>
    <w:rsid w:val="00325786"/>
    <w:rsid w:val="003E34B3"/>
    <w:rsid w:val="003F0694"/>
    <w:rsid w:val="00410DC8"/>
    <w:rsid w:val="004119B7"/>
    <w:rsid w:val="00485838"/>
    <w:rsid w:val="004B0DE4"/>
    <w:rsid w:val="004D0162"/>
    <w:rsid w:val="004E4312"/>
    <w:rsid w:val="005B1254"/>
    <w:rsid w:val="005E4E44"/>
    <w:rsid w:val="005F4939"/>
    <w:rsid w:val="00636BCD"/>
    <w:rsid w:val="00640975"/>
    <w:rsid w:val="00650D31"/>
    <w:rsid w:val="00671BF0"/>
    <w:rsid w:val="0068640F"/>
    <w:rsid w:val="006E47E9"/>
    <w:rsid w:val="006E729C"/>
    <w:rsid w:val="006F27F2"/>
    <w:rsid w:val="0071781C"/>
    <w:rsid w:val="0073306C"/>
    <w:rsid w:val="0078185E"/>
    <w:rsid w:val="00805122"/>
    <w:rsid w:val="00810B69"/>
    <w:rsid w:val="00866AF9"/>
    <w:rsid w:val="00870AD4"/>
    <w:rsid w:val="00875A78"/>
    <w:rsid w:val="008762DA"/>
    <w:rsid w:val="008B0E8A"/>
    <w:rsid w:val="008F2043"/>
    <w:rsid w:val="0099718D"/>
    <w:rsid w:val="009A4835"/>
    <w:rsid w:val="009B6206"/>
    <w:rsid w:val="009D59B1"/>
    <w:rsid w:val="00A406EC"/>
    <w:rsid w:val="00AA2427"/>
    <w:rsid w:val="00BA2633"/>
    <w:rsid w:val="00BA4C4D"/>
    <w:rsid w:val="00BC31F0"/>
    <w:rsid w:val="00BE0E6B"/>
    <w:rsid w:val="00BF1B5F"/>
    <w:rsid w:val="00C06170"/>
    <w:rsid w:val="00C364C5"/>
    <w:rsid w:val="00C47F9D"/>
    <w:rsid w:val="00C7317A"/>
    <w:rsid w:val="00CE3847"/>
    <w:rsid w:val="00CF1825"/>
    <w:rsid w:val="00D32D31"/>
    <w:rsid w:val="00D448D5"/>
    <w:rsid w:val="00D52656"/>
    <w:rsid w:val="00D579E6"/>
    <w:rsid w:val="00DA0846"/>
    <w:rsid w:val="00DC10ED"/>
    <w:rsid w:val="00DD0A49"/>
    <w:rsid w:val="00DF30BD"/>
    <w:rsid w:val="00E12DD5"/>
    <w:rsid w:val="00E219A0"/>
    <w:rsid w:val="00E636DC"/>
    <w:rsid w:val="00E874F6"/>
    <w:rsid w:val="00E87E6F"/>
    <w:rsid w:val="00EA76B6"/>
    <w:rsid w:val="00EC4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4B0BE6"/>
  <w15:chartTrackingRefBased/>
  <w15:docId w15:val="{BB422B01-032C-424F-B0E6-37F2BCE1E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6A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27F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F27F2"/>
  </w:style>
  <w:style w:type="paragraph" w:styleId="a5">
    <w:name w:val="footer"/>
    <w:basedOn w:val="a"/>
    <w:link w:val="a6"/>
    <w:uiPriority w:val="99"/>
    <w:unhideWhenUsed/>
    <w:rsid w:val="006F27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F27F2"/>
  </w:style>
  <w:style w:type="character" w:styleId="a7">
    <w:name w:val="annotation reference"/>
    <w:basedOn w:val="a0"/>
    <w:uiPriority w:val="99"/>
    <w:semiHidden/>
    <w:unhideWhenUsed/>
    <w:rsid w:val="003E34B3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3E34B3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3E34B3"/>
  </w:style>
  <w:style w:type="paragraph" w:styleId="aa">
    <w:name w:val="annotation subject"/>
    <w:basedOn w:val="a8"/>
    <w:next w:val="a8"/>
    <w:link w:val="ab"/>
    <w:uiPriority w:val="99"/>
    <w:semiHidden/>
    <w:unhideWhenUsed/>
    <w:rsid w:val="003E34B3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3E34B3"/>
    <w:rPr>
      <w:b/>
      <w:bCs/>
    </w:rPr>
  </w:style>
  <w:style w:type="paragraph" w:styleId="ac">
    <w:name w:val="Revision"/>
    <w:hidden/>
    <w:uiPriority w:val="99"/>
    <w:semiHidden/>
    <w:rsid w:val="00BA2633"/>
  </w:style>
  <w:style w:type="paragraph" w:styleId="ad">
    <w:name w:val="Balloon Text"/>
    <w:basedOn w:val="a"/>
    <w:link w:val="ae"/>
    <w:uiPriority w:val="99"/>
    <w:semiHidden/>
    <w:unhideWhenUsed/>
    <w:rsid w:val="00636BCD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636B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42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尾 亮太</dc:creator>
  <cp:keywords/>
  <dc:description/>
  <cp:lastModifiedBy>西尾 亮太</cp:lastModifiedBy>
  <cp:revision>33</cp:revision>
  <cp:lastPrinted>2022-11-14T09:18:00Z</cp:lastPrinted>
  <dcterms:created xsi:type="dcterms:W3CDTF">2022-11-14T07:27:00Z</dcterms:created>
  <dcterms:modified xsi:type="dcterms:W3CDTF">2022-11-25T04:32:00Z</dcterms:modified>
</cp:coreProperties>
</file>